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62075</wp:posOffset>
                </wp:positionV>
                <wp:extent cx="4926330" cy="2969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6330" cy="2969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288"/>
                              <w:gridCol w:w="1080"/>
                              <w:gridCol w:w="1170"/>
                              <w:gridCol w:w="1620"/>
                              <w:gridCol w:w="117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8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58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upplemental Table 4. Ct and ΔΔCT values of a select target genes examined as qPCR based target gene expression assay at transcript lev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roup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ean C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Symbo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6 Mean C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b/>
                                    </w:rPr>
                                    <w:t>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b/>
                                    </w:rPr>
                                    <w:t>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3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no-miR-1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3.3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R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2.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63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no-miR-2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1.5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R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.7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no-miR-29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.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R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8.6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no-miR-146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6.7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R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7.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0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no-miR-200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8.8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R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1.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no-miR-1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EH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8.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R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8.9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9pt;height:233.8pt;mso-wrap-distance-left:0pt;mso-wrap-distance-right:9pt;mso-wrap-distance-top:0pt;mso-wrap-distance-bottom:0pt;margin-top:107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7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0"/>
                        <w:gridCol w:w="288"/>
                        <w:gridCol w:w="1080"/>
                        <w:gridCol w:w="1170"/>
                        <w:gridCol w:w="1620"/>
                        <w:gridCol w:w="1170"/>
                        <w:gridCol w:w="1080"/>
                      </w:tblGrid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408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58" w:type="dxa"/>
                            <w:gridSpan w:val="7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upplemental Table 4. Ct and ΔΔCT values of a select target genes examined as qPCR based target gene expression assay at transcript lev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roup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ean C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Symbol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6 Mean C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Symbol" w:ascii="Symbol" w:hAnsi="Symbol"/>
                                <w:b/>
                              </w:rPr>
                              <w:t>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Symbol" w:ascii="Symbol" w:hAnsi="Symbol"/>
                                <w:b/>
                              </w:rPr>
                              <w:t>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t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3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no-miR-1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3.3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6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R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2.2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66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63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no-miR-2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1.5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6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9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R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.7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no-miR-29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.6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6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R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8.6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no-miR-146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6.7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6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R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7.1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9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0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no-miR-200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8.8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6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R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1.1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9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no-miR-15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EH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8.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6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R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8.9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6:36:00Z</dcterms:created>
  <dc:creator>Bhaskar Roy</dc:creator>
  <dc:description/>
  <cp:keywords/>
  <dc:language>en-US</dc:language>
  <cp:lastModifiedBy>Satish.d</cp:lastModifiedBy>
  <dcterms:modified xsi:type="dcterms:W3CDTF">2015-10-29T16:36:00Z</dcterms:modified>
  <cp:revision>2</cp:revision>
  <dc:subject/>
  <dc:title/>
</cp:coreProperties>
</file>